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615"/>
        <w:gridCol w:w="932"/>
        <w:gridCol w:w="932"/>
        <w:gridCol w:w="986"/>
        <w:gridCol w:w="932"/>
        <w:gridCol w:w="1184"/>
      </w:tblGrid>
      <w:tr w:rsidR="000862B0" w:rsidRPr="00C70A96" w:rsidTr="00191FA1">
        <w:trPr>
          <w:trHeight w:val="285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Exposure-response dimension 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ag-response dimensio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ag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R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CI Upper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CI Low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QAIC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Unconstrain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4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1 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1.0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04.17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Unconstraint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3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25.59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Unconstraint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5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0.99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0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28.76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5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2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8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02.42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3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18.49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7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3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21.48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5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2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8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04.17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3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25.59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7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3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6,028.76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Integer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2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0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05.60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Integer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8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46.45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Integer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7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5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51.50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2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0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298.03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8 </w:t>
            </w:r>
          </w:p>
        </w:tc>
        <w:tc>
          <w:tcPr>
            <w:tcW w:w="986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  <w:tc>
          <w:tcPr>
            <w:tcW w:w="1184" w:type="dxa"/>
            <w:noWrap/>
            <w:hideMark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11.85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Strata lag0, lag1-3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8 </w:t>
            </w:r>
          </w:p>
        </w:tc>
        <w:tc>
          <w:tcPr>
            <w:tcW w:w="986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  <w:tc>
          <w:tcPr>
            <w:tcW w:w="1184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16.41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Linear</w:t>
            </w:r>
          </w:p>
        </w:tc>
        <w:tc>
          <w:tcPr>
            <w:tcW w:w="161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 </w:t>
            </w:r>
          </w:p>
        </w:tc>
        <w:tc>
          <w:tcPr>
            <w:tcW w:w="986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2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0 </w:t>
            </w:r>
          </w:p>
        </w:tc>
        <w:tc>
          <w:tcPr>
            <w:tcW w:w="1184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299.50 </w:t>
            </w:r>
          </w:p>
        </w:tc>
      </w:tr>
      <w:tr w:rsidR="000862B0" w:rsidRPr="00C70A96" w:rsidTr="00191FA1">
        <w:trPr>
          <w:trHeight w:val="285"/>
        </w:trPr>
        <w:tc>
          <w:tcPr>
            <w:tcW w:w="312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50th, 90th percentile)</w:t>
            </w:r>
          </w:p>
        </w:tc>
        <w:tc>
          <w:tcPr>
            <w:tcW w:w="1615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7.00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9 </w:t>
            </w:r>
          </w:p>
        </w:tc>
        <w:tc>
          <w:tcPr>
            <w:tcW w:w="986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  <w:tc>
          <w:tcPr>
            <w:tcW w:w="1184" w:type="dxa"/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55,311.85 </w:t>
            </w:r>
          </w:p>
        </w:tc>
      </w:tr>
      <w:tr w:rsidR="000862B0" w:rsidRPr="00C70A96" w:rsidTr="00191FA1">
        <w:trPr>
          <w:trHeight w:val="613"/>
        </w:trPr>
        <w:tc>
          <w:tcPr>
            <w:tcW w:w="3125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B-spline (10th, 75th, 90th percentile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Natural spline (2 knots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7.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0 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0862B0" w:rsidRPr="00C70A96" w:rsidRDefault="000862B0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>55,320.31</w:t>
            </w:r>
          </w:p>
        </w:tc>
      </w:tr>
    </w:tbl>
    <w:p w:rsidR="005351EA" w:rsidRDefault="005351EA">
      <w:bookmarkStart w:id="0" w:name="_GoBack"/>
      <w:bookmarkEnd w:id="0"/>
    </w:p>
    <w:sectPr w:rsidR="00535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tzAwMDYzMDY2NzNV0lEKTi0uzszPAykwrAUAkfTB8iwAAAA="/>
  </w:docVars>
  <w:rsids>
    <w:rsidRoot w:val="000862B0"/>
    <w:rsid w:val="000862B0"/>
    <w:rsid w:val="0053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9D87997-640F-4A4D-A08D-9C5EC66D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2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, Marvin (ISPM)</dc:creator>
  <cp:keywords/>
  <dc:description/>
  <cp:lastModifiedBy>Bundo, Marvin (ISPM)</cp:lastModifiedBy>
  <cp:revision>1</cp:revision>
  <dcterms:created xsi:type="dcterms:W3CDTF">2021-02-15T15:53:00Z</dcterms:created>
  <dcterms:modified xsi:type="dcterms:W3CDTF">2021-02-15T15:54:00Z</dcterms:modified>
</cp:coreProperties>
</file>